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5.</w:t>
      </w:r>
      <w:r>
        <w:rPr>
          <w:sz w:val="22"/>
          <w:szCs w:val="22"/>
        </w:rPr>
        <w:t xml:space="preserve"> Primers used in this study for qRT-PCR analysis</w:t>
      </w:r>
    </w:p>
    <w:tbl>
      <w:tblPr>
        <w:tblW w:w="9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993"/>
        <w:gridCol w:w="3725"/>
      </w:tblGrid>
      <w:tr>
        <w:trPr>
          <w:trHeight w:val="300" w:hRule="atLeast"/>
        </w:trPr>
        <w:tc>
          <w:tcPr>
            <w:tcW w:w="15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Array ID</w:t>
            </w:r>
          </w:p>
        </w:tc>
        <w:tc>
          <w:tcPr>
            <w:tcW w:w="3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>Forward Primer     5'- 3'</w:t>
            </w:r>
          </w:p>
        </w:tc>
        <w:tc>
          <w:tcPr>
            <w:tcW w:w="37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 xml:space="preserve">Reverse Primer   5'- 3' 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079_H10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TAAAGAAGCCGCCACAAA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AAAAGAGGGAGTTCCAATC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094_A03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CGCTCTATCAGGACTA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GCAAGCCTGATGGTTC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096_H08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CACTCCCAAACGAAGTCTAT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TCGGCAAAAGCACCAA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098_C10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GATTACCAAATGGAGCAG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AATGAAGAAAATGGACGG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02_C09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GGCAACAATGTGTCAAGAG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AGTAACCAAGCATAGAGCA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13_E06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AGCAAGAACAAGGGA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GAAAGATTCGTTCCGATTGTC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144_B10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TTCGTGACGGCAGATAG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GCCGTTTGTAAAGAGCC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22_G04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CGAGAAACGAGGACATAC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TCGTGCCTAACCCAAA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45_C05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GGCATAATCCAGGTGT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CTACGGCGGTTTCATCG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54_H02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AAGCACAAGGCATCCCAC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TGGCATCAAAGTGACAGAAA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57_C09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TATTGGAGATTCAGGTGTTG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CTTGTCCAGCAGTGTCCC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63_C12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CGTCCGTGAACCCAAT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CCCACAATAACATCAATCC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75_A03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TATTCAAGGTACGGCTGCTA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CAAACAAATCCTGTGGCTC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86_C02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CCATCAACTAAGGTGTAAAGGT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TGGGTCAACCTGAATGC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90_B01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GCTCTGTTCCAAGACTATCAT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TTCTCCACCTCAAGTCACGA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292_E07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AACTACGCCGCAGAAT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ACGACATACCACCCATCCTT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302_B12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GGATTGTCGGAAGATGC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AACCACCAGCCTACCAG</w:t>
            </w:r>
          </w:p>
        </w:tc>
      </w:tr>
      <w:tr>
        <w:trPr>
          <w:trHeight w:val="285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k_302_B01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AAACTGGGTTGTTGAAATG</w:t>
            </w:r>
          </w:p>
        </w:tc>
        <w:tc>
          <w:tcPr>
            <w:tcW w:w="372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GTCACGGTCGCAGGTAAT</w:t>
            </w:r>
          </w:p>
        </w:tc>
      </w:tr>
      <w:tr>
        <w:trPr>
          <w:trHeight w:val="330" w:hRule="atLeast"/>
        </w:trPr>
        <w:tc>
          <w:tcPr>
            <w:tcW w:w="15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kern w:val="0"/>
                <w:sz w:val="22"/>
                <w:szCs w:val="22"/>
              </w:rPr>
              <w:t>EF1α</w:t>
            </w:r>
          </w:p>
        </w:tc>
        <w:tc>
          <w:tcPr>
            <w:tcW w:w="39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ACCACCAAGTACTACTGCAC</w:t>
            </w:r>
          </w:p>
        </w:tc>
        <w:tc>
          <w:tcPr>
            <w:tcW w:w="372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ACCAATCTTGTACA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eastAsia="仿宋_GB23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18:00Z</dcterms:created>
  <dc:creator>Xiangdong Chen</dc:creator>
  <dc:description/>
  <cp:keywords/>
  <dc:language>en-US</dc:language>
  <cp:lastModifiedBy>Xiangdong Chen</cp:lastModifiedBy>
  <dcterms:modified xsi:type="dcterms:W3CDTF">2011-09-09T14:39:00Z</dcterms:modified>
  <cp:revision>14</cp:revision>
  <dc:subject/>
  <dc:title/>
</cp:coreProperties>
</file>